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340A9" w14:textId="3A05AF53" w:rsidR="001B54B7" w:rsidRPr="004E51D6" w:rsidRDefault="006D673A" w:rsidP="00806C0C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8B4F11">
        <w:rPr>
          <w:rFonts w:ascii="Times New Roman" w:hAnsi="Times New Roman" w:cs="Times New Roman"/>
          <w:b/>
          <w:bCs/>
          <w:iCs/>
        </w:rPr>
        <w:t xml:space="preserve">Supplementary Table </w:t>
      </w:r>
      <w:r w:rsidR="00726A7B">
        <w:rPr>
          <w:rFonts w:ascii="Times New Roman" w:hAnsi="Times New Roman" w:cs="Times New Roman"/>
          <w:b/>
          <w:bCs/>
          <w:iCs/>
        </w:rPr>
        <w:t>8</w:t>
      </w:r>
      <w:r w:rsidRPr="008B4F11">
        <w:rPr>
          <w:rFonts w:ascii="Times New Roman" w:hAnsi="Times New Roman" w:cs="Times New Roman"/>
          <w:b/>
          <w:bCs/>
          <w:iCs/>
        </w:rPr>
        <w:t xml:space="preserve">: Adjusted </w:t>
      </w:r>
      <w:r w:rsidR="005977D8">
        <w:rPr>
          <w:rFonts w:ascii="Times New Roman" w:hAnsi="Times New Roman" w:cs="Times New Roman"/>
          <w:b/>
          <w:bCs/>
          <w:iCs/>
        </w:rPr>
        <w:t>group</w:t>
      </w:r>
      <w:r w:rsidRPr="008B4F11">
        <w:rPr>
          <w:rFonts w:ascii="Times New Roman" w:hAnsi="Times New Roman" w:cs="Times New Roman"/>
          <w:b/>
          <w:bCs/>
          <w:iCs/>
        </w:rPr>
        <w:t xml:space="preserve"> </w:t>
      </w:r>
      <w:r w:rsidR="006B517E">
        <w:rPr>
          <w:rFonts w:ascii="Times New Roman" w:hAnsi="Times New Roman" w:cs="Times New Roman"/>
          <w:b/>
          <w:bCs/>
          <w:iCs/>
        </w:rPr>
        <w:t>differences</w:t>
      </w:r>
      <w:r w:rsidRPr="008B4F11">
        <w:rPr>
          <w:rFonts w:ascii="Times New Roman" w:hAnsi="Times New Roman" w:cs="Times New Roman"/>
          <w:b/>
          <w:bCs/>
          <w:iCs/>
        </w:rPr>
        <w:t xml:space="preserve"> of </w:t>
      </w:r>
      <w:r w:rsidR="005977D8">
        <w:rPr>
          <w:rFonts w:ascii="Times New Roman" w:hAnsi="Times New Roman" w:cs="Times New Roman"/>
          <w:b/>
          <w:bCs/>
          <w:iCs/>
        </w:rPr>
        <w:t>gray matter volume</w:t>
      </w:r>
      <w:r w:rsidRPr="008B4F11">
        <w:rPr>
          <w:rFonts w:ascii="Times New Roman" w:hAnsi="Times New Roman" w:cs="Times New Roman"/>
          <w:b/>
          <w:bCs/>
          <w:iCs/>
        </w:rPr>
        <w:t xml:space="preserve"> across hippocampal subregions between PD </w:t>
      </w:r>
      <w:r w:rsidRPr="008B4F11">
        <w:rPr>
          <w:rFonts w:ascii="Times New Roman" w:hAnsi="Times New Roman" w:cs="Times New Roman"/>
          <w:b/>
          <w:bCs/>
          <w:i/>
        </w:rPr>
        <w:t>APOE4</w:t>
      </w:r>
      <w:r w:rsidRPr="008B4F11">
        <w:rPr>
          <w:rFonts w:ascii="Times New Roman" w:hAnsi="Times New Roman" w:cs="Times New Roman"/>
          <w:b/>
          <w:bCs/>
          <w:iCs/>
        </w:rPr>
        <w:t xml:space="preserve"> carriers and non-carriers</w:t>
      </w:r>
      <w:r w:rsidR="00391073">
        <w:rPr>
          <w:rFonts w:ascii="Times New Roman" w:hAnsi="Times New Roman" w:cs="Times New Roman"/>
          <w:b/>
          <w:bCs/>
          <w:iCs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27"/>
        <w:gridCol w:w="1834"/>
        <w:gridCol w:w="1868"/>
        <w:gridCol w:w="780"/>
        <w:gridCol w:w="1023"/>
        <w:gridCol w:w="852"/>
        <w:gridCol w:w="756"/>
      </w:tblGrid>
      <w:tr w:rsidR="006D673A" w:rsidRPr="00021BB3" w14:paraId="4B8DFE2E" w14:textId="77777777" w:rsidTr="001B54B7">
        <w:tc>
          <w:tcPr>
            <w:tcW w:w="2263" w:type="dxa"/>
          </w:tcPr>
          <w:p w14:paraId="457B8DF3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Hippocampal Subregion</w:t>
            </w:r>
          </w:p>
        </w:tc>
        <w:tc>
          <w:tcPr>
            <w:tcW w:w="1843" w:type="dxa"/>
          </w:tcPr>
          <w:p w14:paraId="30017DFB" w14:textId="77777777" w:rsidR="006D673A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</w:t>
            </w:r>
          </w:p>
          <w:p w14:paraId="444AC81F" w14:textId="77777777" w:rsidR="006D673A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non-carriers)</w:t>
            </w:r>
          </w:p>
          <w:p w14:paraId="03EC211C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871" w:type="dxa"/>
          </w:tcPr>
          <w:p w14:paraId="14BEEC77" w14:textId="77777777" w:rsidR="006D673A" w:rsidRPr="00EF752C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</w:t>
            </w:r>
          </w:p>
          <w:p w14:paraId="7B825B08" w14:textId="77777777" w:rsidR="006D673A" w:rsidRPr="00EF752C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carriers)</w:t>
            </w:r>
          </w:p>
          <w:p w14:paraId="52EB3EE3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80" w:type="dxa"/>
          </w:tcPr>
          <w:p w14:paraId="25D86368" w14:textId="0A98E22E" w:rsidR="006D673A" w:rsidRPr="00EF752C" w:rsidRDefault="00287522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-</w:t>
            </w:r>
          </w:p>
          <w:p w14:paraId="796A578E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  <w:r w:rsidRPr="00EF752C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</w:tcPr>
          <w:p w14:paraId="7FADED6D" w14:textId="77777777" w:rsidR="006D673A" w:rsidRPr="00EF752C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</w:t>
            </w: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  <w:t>2</w:t>
            </w:r>
          </w:p>
          <w:p w14:paraId="4E7A5EC4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</w:t>
            </w:r>
          </w:p>
        </w:tc>
        <w:tc>
          <w:tcPr>
            <w:tcW w:w="852" w:type="dxa"/>
          </w:tcPr>
          <w:p w14:paraId="47925BE5" w14:textId="77777777" w:rsidR="006D673A" w:rsidRPr="00EF752C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η2</w:t>
            </w:r>
          </w:p>
          <w:p w14:paraId="54DC4019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artial</w:t>
            </w:r>
          </w:p>
        </w:tc>
        <w:tc>
          <w:tcPr>
            <w:tcW w:w="718" w:type="dxa"/>
          </w:tcPr>
          <w:p w14:paraId="2093EC1B" w14:textId="77777777" w:rsidR="006D673A" w:rsidRPr="00EF752C" w:rsidRDefault="006D673A" w:rsidP="00392DF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F</w:t>
            </w:r>
          </w:p>
          <w:p w14:paraId="65D5864C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</w:p>
        </w:tc>
      </w:tr>
      <w:tr w:rsidR="006D673A" w:rsidRPr="00021BB3" w14:paraId="43AB2914" w14:textId="77777777" w:rsidTr="001B54B7">
        <w:tc>
          <w:tcPr>
            <w:tcW w:w="2263" w:type="dxa"/>
          </w:tcPr>
          <w:p w14:paraId="215D0C1F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Hipp Tail</w:t>
            </w:r>
          </w:p>
        </w:tc>
        <w:tc>
          <w:tcPr>
            <w:tcW w:w="1843" w:type="dxa"/>
          </w:tcPr>
          <w:p w14:paraId="09A6B9D6" w14:textId="08520D5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75.99</w:t>
            </w:r>
            <w:r w:rsidR="00EB53A4">
              <w:rPr>
                <w:rFonts w:ascii="Times New Roman" w:hAnsi="Times New Roman" w:cs="Times New Roman"/>
                <w:iCs/>
              </w:rPr>
              <w:t xml:space="preserve">0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7.16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C33FF89" w14:textId="627B45E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76.65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1.22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1DF1ED5" w14:textId="10202AA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6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77AEB914" w14:textId="07238D5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</w:t>
            </w:r>
            <w:r w:rsidR="00B04107">
              <w:rPr>
                <w:rFonts w:ascii="Times New Roman" w:hAnsi="Times New Roman" w:cs="Times New Roman"/>
                <w:iCs/>
              </w:rPr>
              <w:t>08</w:t>
            </w:r>
          </w:p>
        </w:tc>
        <w:tc>
          <w:tcPr>
            <w:tcW w:w="852" w:type="dxa"/>
          </w:tcPr>
          <w:p w14:paraId="04FF1D18" w14:textId="1F9DA9D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4A0BD9B1" w14:textId="424CA60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6D673A" w:rsidRPr="00021BB3" w14:paraId="74A50A9D" w14:textId="77777777" w:rsidTr="001B54B7">
        <w:tc>
          <w:tcPr>
            <w:tcW w:w="2263" w:type="dxa"/>
          </w:tcPr>
          <w:p w14:paraId="1853AC93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Subiculum</w:t>
            </w:r>
          </w:p>
        </w:tc>
        <w:tc>
          <w:tcPr>
            <w:tcW w:w="1843" w:type="dxa"/>
          </w:tcPr>
          <w:p w14:paraId="5D1041BE" w14:textId="4ED64DF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453.23</w:t>
            </w:r>
            <w:r w:rsidR="00EB53A4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68</w:t>
            </w:r>
            <w:r w:rsidR="00906958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3B6F4A8" w14:textId="687C4E7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442.55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7.3</w:t>
            </w:r>
            <w:r w:rsidR="00B04107">
              <w:rPr>
                <w:rFonts w:ascii="Times New Roman" w:hAnsi="Times New Roman" w:cs="Times New Roman"/>
                <w:iCs/>
              </w:rPr>
              <w:t>3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2CD4BAAE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15</w:t>
            </w:r>
          </w:p>
        </w:tc>
        <w:tc>
          <w:tcPr>
            <w:tcW w:w="1023" w:type="dxa"/>
          </w:tcPr>
          <w:p w14:paraId="780A8365" w14:textId="79F2491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2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52" w:type="dxa"/>
          </w:tcPr>
          <w:p w14:paraId="465F9FE5" w14:textId="569E066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718" w:type="dxa"/>
          </w:tcPr>
          <w:p w14:paraId="5D85E4BD" w14:textId="3650FB3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.5</w:t>
            </w:r>
            <w:r w:rsidR="00B04107">
              <w:rPr>
                <w:rFonts w:ascii="Times New Roman" w:hAnsi="Times New Roman" w:cs="Times New Roman"/>
                <w:iCs/>
              </w:rPr>
              <w:t>48</w:t>
            </w:r>
          </w:p>
        </w:tc>
      </w:tr>
      <w:tr w:rsidR="006D673A" w:rsidRPr="00021BB3" w14:paraId="397D9074" w14:textId="77777777" w:rsidTr="001B54B7">
        <w:tc>
          <w:tcPr>
            <w:tcW w:w="2263" w:type="dxa"/>
          </w:tcPr>
          <w:p w14:paraId="7A950EB6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CA1</w:t>
            </w:r>
          </w:p>
        </w:tc>
        <w:tc>
          <w:tcPr>
            <w:tcW w:w="1843" w:type="dxa"/>
          </w:tcPr>
          <w:p w14:paraId="436248B0" w14:textId="0E7AFA7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52.14</w:t>
            </w:r>
            <w:r w:rsidR="00EB53A4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7.25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2C8B696C" w14:textId="0027510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43.0</w:t>
            </w:r>
            <w:r w:rsidR="00906958">
              <w:rPr>
                <w:rFonts w:ascii="Times New Roman" w:hAnsi="Times New Roman" w:cs="Times New Roman"/>
                <w:iCs/>
              </w:rPr>
              <w:t>5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1.3</w:t>
            </w:r>
            <w:r w:rsidR="00B04107">
              <w:rPr>
                <w:rFonts w:ascii="Times New Roman" w:hAnsi="Times New Roman" w:cs="Times New Roman"/>
                <w:iCs/>
              </w:rPr>
              <w:t>5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7B5813C5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95</w:t>
            </w:r>
          </w:p>
        </w:tc>
        <w:tc>
          <w:tcPr>
            <w:tcW w:w="1023" w:type="dxa"/>
          </w:tcPr>
          <w:p w14:paraId="7CFB6DF7" w14:textId="5EEB460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2</w:t>
            </w:r>
            <w:r w:rsidR="00B04107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852" w:type="dxa"/>
          </w:tcPr>
          <w:p w14:paraId="54B6913E" w14:textId="0769932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18" w:type="dxa"/>
          </w:tcPr>
          <w:p w14:paraId="7AEEE2BE" w14:textId="35684DC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</w:t>
            </w:r>
            <w:r w:rsidR="00B04107">
              <w:rPr>
                <w:rFonts w:ascii="Times New Roman" w:hAnsi="Times New Roman" w:cs="Times New Roman"/>
                <w:iCs/>
              </w:rPr>
              <w:t>67</w:t>
            </w:r>
          </w:p>
        </w:tc>
      </w:tr>
      <w:tr w:rsidR="006D673A" w:rsidRPr="00021BB3" w14:paraId="39FA1562" w14:textId="77777777" w:rsidTr="001B54B7">
        <w:tc>
          <w:tcPr>
            <w:tcW w:w="2263" w:type="dxa"/>
          </w:tcPr>
          <w:p w14:paraId="211B8E88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Hipp Fissure</w:t>
            </w:r>
          </w:p>
        </w:tc>
        <w:tc>
          <w:tcPr>
            <w:tcW w:w="1843" w:type="dxa"/>
          </w:tcPr>
          <w:p w14:paraId="3937A976" w14:textId="31EB126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62.73</w:t>
            </w:r>
            <w:r w:rsidR="00EB53A4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3</w:t>
            </w:r>
            <w:r w:rsidR="00906958">
              <w:rPr>
                <w:rFonts w:ascii="Times New Roman" w:hAnsi="Times New Roman" w:cs="Times New Roman"/>
                <w:iCs/>
              </w:rPr>
              <w:t>3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276CD43B" w14:textId="7F5C3EB3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69.03</w:t>
            </w:r>
            <w:r w:rsidR="00906958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66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516B666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43</w:t>
            </w:r>
          </w:p>
        </w:tc>
        <w:tc>
          <w:tcPr>
            <w:tcW w:w="1023" w:type="dxa"/>
          </w:tcPr>
          <w:p w14:paraId="23602E2A" w14:textId="7E24CDB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89</w:t>
            </w:r>
          </w:p>
        </w:tc>
        <w:tc>
          <w:tcPr>
            <w:tcW w:w="852" w:type="dxa"/>
          </w:tcPr>
          <w:p w14:paraId="3BD7C332" w14:textId="783F66A1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718" w:type="dxa"/>
          </w:tcPr>
          <w:p w14:paraId="5F682902" w14:textId="7D7D8D2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16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6D673A" w:rsidRPr="00021BB3" w14:paraId="6A00FA21" w14:textId="77777777" w:rsidTr="001B54B7">
        <w:tc>
          <w:tcPr>
            <w:tcW w:w="2263" w:type="dxa"/>
          </w:tcPr>
          <w:p w14:paraId="4A131A68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 xml:space="preserve">Lh </w:t>
            </w:r>
            <w:proofErr w:type="spellStart"/>
            <w:r w:rsidRPr="00D7338E">
              <w:rPr>
                <w:rFonts w:ascii="Times New Roman" w:hAnsi="Times New Roman" w:cs="Times New Roman"/>
                <w:iCs/>
              </w:rPr>
              <w:t>Presubiculum</w:t>
            </w:r>
            <w:proofErr w:type="spellEnd"/>
          </w:p>
        </w:tc>
        <w:tc>
          <w:tcPr>
            <w:tcW w:w="1843" w:type="dxa"/>
          </w:tcPr>
          <w:p w14:paraId="59E8DE66" w14:textId="222EDF81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32.1</w:t>
            </w:r>
            <w:r w:rsidR="00EB53A4">
              <w:rPr>
                <w:rFonts w:ascii="Times New Roman" w:hAnsi="Times New Roman" w:cs="Times New Roman"/>
                <w:iCs/>
              </w:rPr>
              <w:t>7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61</w:t>
            </w:r>
            <w:r w:rsidR="00906958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5A8C7FE" w14:textId="10DE4BF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33.</w:t>
            </w:r>
            <w:r w:rsidR="00906958">
              <w:rPr>
                <w:rFonts w:ascii="Times New Roman" w:hAnsi="Times New Roman" w:cs="Times New Roman"/>
                <w:iCs/>
              </w:rPr>
              <w:t>59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5.65</w:t>
            </w:r>
            <w:r w:rsidR="00B04107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470D4C6A" w14:textId="3D11D82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3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643962FC" w14:textId="64F3DDC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9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52" w:type="dxa"/>
          </w:tcPr>
          <w:p w14:paraId="08974DA5" w14:textId="33512D6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2F8A5C3A" w14:textId="43DE291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46</w:t>
            </w:r>
          </w:p>
        </w:tc>
      </w:tr>
      <w:tr w:rsidR="006D673A" w:rsidRPr="00021BB3" w14:paraId="0E963E58" w14:textId="77777777" w:rsidTr="001B54B7">
        <w:tc>
          <w:tcPr>
            <w:tcW w:w="2263" w:type="dxa"/>
          </w:tcPr>
          <w:p w14:paraId="4288B4C1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 xml:space="preserve">Lh </w:t>
            </w:r>
            <w:proofErr w:type="spellStart"/>
            <w:r w:rsidRPr="00D7338E">
              <w:rPr>
                <w:rFonts w:ascii="Times New Roman" w:hAnsi="Times New Roman" w:cs="Times New Roman"/>
                <w:iCs/>
              </w:rPr>
              <w:t>Parasubiculum</w:t>
            </w:r>
            <w:proofErr w:type="spellEnd"/>
          </w:p>
        </w:tc>
        <w:tc>
          <w:tcPr>
            <w:tcW w:w="1843" w:type="dxa"/>
          </w:tcPr>
          <w:p w14:paraId="118B381E" w14:textId="7B410DA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4.79</w:t>
            </w:r>
            <w:r w:rsidR="00EB53A4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37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24F48EDF" w14:textId="3B15436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3.</w:t>
            </w:r>
            <w:r w:rsidR="00906958">
              <w:rPr>
                <w:rFonts w:ascii="Times New Roman" w:hAnsi="Times New Roman" w:cs="Times New Roman"/>
                <w:iCs/>
              </w:rPr>
              <w:t>73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15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519CEC9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675</w:t>
            </w:r>
          </w:p>
        </w:tc>
        <w:tc>
          <w:tcPr>
            <w:tcW w:w="1023" w:type="dxa"/>
          </w:tcPr>
          <w:p w14:paraId="5A1EE3B0" w14:textId="7A9043C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6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852" w:type="dxa"/>
          </w:tcPr>
          <w:p w14:paraId="6E11BBA3" w14:textId="4C48302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18" w:type="dxa"/>
          </w:tcPr>
          <w:p w14:paraId="39586137" w14:textId="1A7E3E4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</w:t>
            </w:r>
            <w:r w:rsidR="00B04107">
              <w:rPr>
                <w:rFonts w:ascii="Times New Roman" w:hAnsi="Times New Roman" w:cs="Times New Roman"/>
                <w:iCs/>
              </w:rPr>
              <w:t>76</w:t>
            </w:r>
          </w:p>
        </w:tc>
      </w:tr>
      <w:tr w:rsidR="006D673A" w:rsidRPr="00021BB3" w14:paraId="41DEBB3D" w14:textId="77777777" w:rsidTr="001B54B7">
        <w:tc>
          <w:tcPr>
            <w:tcW w:w="2263" w:type="dxa"/>
          </w:tcPr>
          <w:p w14:paraId="34E274C2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Molecular Layer</w:t>
            </w:r>
          </w:p>
        </w:tc>
        <w:tc>
          <w:tcPr>
            <w:tcW w:w="1843" w:type="dxa"/>
          </w:tcPr>
          <w:p w14:paraId="6EA6188E" w14:textId="09B5F64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66.66</w:t>
            </w:r>
            <w:r w:rsidR="00EB53A4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5.2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906958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7508F6DE" w14:textId="39C6DBB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59.41</w:t>
            </w:r>
            <w:r w:rsidR="00906958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8.15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73F3A971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48</w:t>
            </w:r>
          </w:p>
        </w:tc>
        <w:tc>
          <w:tcPr>
            <w:tcW w:w="1023" w:type="dxa"/>
          </w:tcPr>
          <w:p w14:paraId="65B84B8F" w14:textId="0B86233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1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52" w:type="dxa"/>
          </w:tcPr>
          <w:p w14:paraId="6A37A25C" w14:textId="055656E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18" w:type="dxa"/>
          </w:tcPr>
          <w:p w14:paraId="735C9576" w14:textId="13197FA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</w:t>
            </w:r>
            <w:r w:rsidR="00B04107">
              <w:rPr>
                <w:rFonts w:ascii="Times New Roman" w:hAnsi="Times New Roman" w:cs="Times New Roman"/>
                <w:iCs/>
              </w:rPr>
              <w:t>77</w:t>
            </w:r>
          </w:p>
        </w:tc>
      </w:tr>
      <w:tr w:rsidR="006D673A" w:rsidRPr="00021BB3" w14:paraId="352AF0DF" w14:textId="77777777" w:rsidTr="001B54B7">
        <w:tc>
          <w:tcPr>
            <w:tcW w:w="2263" w:type="dxa"/>
          </w:tcPr>
          <w:p w14:paraId="18C1F83E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GC-ML-DG</w:t>
            </w:r>
          </w:p>
        </w:tc>
        <w:tc>
          <w:tcPr>
            <w:tcW w:w="1843" w:type="dxa"/>
          </w:tcPr>
          <w:p w14:paraId="645D1745" w14:textId="24B581D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87.9</w:t>
            </w:r>
            <w:r w:rsidR="00EB53A4">
              <w:rPr>
                <w:rFonts w:ascii="Times New Roman" w:hAnsi="Times New Roman" w:cs="Times New Roman"/>
                <w:iCs/>
              </w:rPr>
              <w:t>2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81</w:t>
            </w:r>
            <w:r w:rsidR="00906958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6252AD79" w14:textId="4FC3290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86.8</w:t>
            </w:r>
            <w:r w:rsidR="00906958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4</w:t>
            </w:r>
            <w:r w:rsidR="00B04107">
              <w:rPr>
                <w:rFonts w:ascii="Times New Roman" w:hAnsi="Times New Roman" w:cs="Times New Roman"/>
                <w:iCs/>
              </w:rPr>
              <w:t>0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8D5DB05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28</w:t>
            </w:r>
          </w:p>
        </w:tc>
        <w:tc>
          <w:tcPr>
            <w:tcW w:w="1023" w:type="dxa"/>
          </w:tcPr>
          <w:p w14:paraId="5F3FFD0C" w14:textId="34026FC4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7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52" w:type="dxa"/>
          </w:tcPr>
          <w:p w14:paraId="34DB91F9" w14:textId="5C51B97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667BC469" w14:textId="3949EAA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47</w:t>
            </w:r>
          </w:p>
        </w:tc>
      </w:tr>
      <w:tr w:rsidR="006D673A" w:rsidRPr="00021BB3" w14:paraId="19524CFC" w14:textId="77777777" w:rsidTr="001B54B7">
        <w:tc>
          <w:tcPr>
            <w:tcW w:w="2263" w:type="dxa"/>
          </w:tcPr>
          <w:p w14:paraId="4B677719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CA3</w:t>
            </w:r>
          </w:p>
        </w:tc>
        <w:tc>
          <w:tcPr>
            <w:tcW w:w="1843" w:type="dxa"/>
          </w:tcPr>
          <w:p w14:paraId="5B50DCFC" w14:textId="0292281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08.</w:t>
            </w:r>
            <w:r w:rsidR="00EB53A4">
              <w:rPr>
                <w:rFonts w:ascii="Times New Roman" w:hAnsi="Times New Roman" w:cs="Times New Roman"/>
                <w:iCs/>
              </w:rPr>
              <w:t>79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</w:t>
            </w:r>
            <w:r w:rsidR="00906958">
              <w:rPr>
                <w:rFonts w:ascii="Times New Roman" w:hAnsi="Times New Roman" w:cs="Times New Roman"/>
                <w:iCs/>
              </w:rPr>
              <w:t>59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83AA6C2" w14:textId="0D0A01B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11.6</w:t>
            </w:r>
            <w:r w:rsidR="00906958">
              <w:rPr>
                <w:rFonts w:ascii="Times New Roman" w:hAnsi="Times New Roman" w:cs="Times New Roman"/>
                <w:iCs/>
              </w:rPr>
              <w:t>6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07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0D1C39F2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48</w:t>
            </w:r>
          </w:p>
        </w:tc>
        <w:tc>
          <w:tcPr>
            <w:tcW w:w="1023" w:type="dxa"/>
          </w:tcPr>
          <w:p w14:paraId="0EE7A7BF" w14:textId="5C868A2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6</w:t>
            </w:r>
            <w:r w:rsidR="00B04107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852" w:type="dxa"/>
          </w:tcPr>
          <w:p w14:paraId="681B1204" w14:textId="4644A4E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18" w:type="dxa"/>
          </w:tcPr>
          <w:p w14:paraId="718F162A" w14:textId="63BCFBC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6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6D673A" w:rsidRPr="00021BB3" w14:paraId="15DAB823" w14:textId="77777777" w:rsidTr="001B54B7">
        <w:tc>
          <w:tcPr>
            <w:tcW w:w="2263" w:type="dxa"/>
          </w:tcPr>
          <w:p w14:paraId="05601F77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CA4</w:t>
            </w:r>
          </w:p>
        </w:tc>
        <w:tc>
          <w:tcPr>
            <w:tcW w:w="1843" w:type="dxa"/>
          </w:tcPr>
          <w:p w14:paraId="53A3C962" w14:textId="6C514A8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47.82</w:t>
            </w:r>
            <w:r w:rsidR="00EB53A4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4</w:t>
            </w:r>
            <w:r w:rsidR="00906958">
              <w:rPr>
                <w:rFonts w:ascii="Times New Roman" w:hAnsi="Times New Roman" w:cs="Times New Roman"/>
                <w:iCs/>
              </w:rPr>
              <w:t>2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D71946F" w14:textId="53F04283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47.2</w:t>
            </w:r>
            <w:r w:rsidR="00906958">
              <w:rPr>
                <w:rFonts w:ascii="Times New Roman" w:hAnsi="Times New Roman" w:cs="Times New Roman"/>
                <w:iCs/>
              </w:rPr>
              <w:t>6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8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9584C61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01</w:t>
            </w:r>
          </w:p>
        </w:tc>
        <w:tc>
          <w:tcPr>
            <w:tcW w:w="1023" w:type="dxa"/>
          </w:tcPr>
          <w:p w14:paraId="6B76E7D9" w14:textId="60D3BAB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</w:t>
            </w:r>
            <w:r w:rsidR="00B04107"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852" w:type="dxa"/>
          </w:tcPr>
          <w:p w14:paraId="4BA95C07" w14:textId="5277253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3B3C5D79" w14:textId="38045153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15</w:t>
            </w:r>
          </w:p>
        </w:tc>
      </w:tr>
      <w:tr w:rsidR="006D673A" w:rsidRPr="00021BB3" w14:paraId="561EDEAC" w14:textId="77777777" w:rsidTr="001B54B7">
        <w:tc>
          <w:tcPr>
            <w:tcW w:w="2263" w:type="dxa"/>
          </w:tcPr>
          <w:p w14:paraId="02D6CDA4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Fimbria</w:t>
            </w:r>
          </w:p>
        </w:tc>
        <w:tc>
          <w:tcPr>
            <w:tcW w:w="1843" w:type="dxa"/>
          </w:tcPr>
          <w:p w14:paraId="059BC587" w14:textId="11A37BC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8.38</w:t>
            </w:r>
            <w:r w:rsidR="00EB53A4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6</w:t>
            </w:r>
            <w:r w:rsidR="00906958">
              <w:rPr>
                <w:rFonts w:ascii="Times New Roman" w:hAnsi="Times New Roman" w:cs="Times New Roman"/>
                <w:iCs/>
              </w:rPr>
              <w:t>8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3F58152" w14:textId="4334798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6.01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64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3C6EF6E2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44</w:t>
            </w:r>
          </w:p>
        </w:tc>
        <w:tc>
          <w:tcPr>
            <w:tcW w:w="1023" w:type="dxa"/>
          </w:tcPr>
          <w:p w14:paraId="080214F8" w14:textId="076FE17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</w:t>
            </w:r>
            <w:r w:rsidR="00B04107">
              <w:rPr>
                <w:rFonts w:ascii="Times New Roman" w:hAnsi="Times New Roman" w:cs="Times New Roman"/>
                <w:iCs/>
              </w:rPr>
              <w:t>29</w:t>
            </w:r>
          </w:p>
        </w:tc>
        <w:tc>
          <w:tcPr>
            <w:tcW w:w="852" w:type="dxa"/>
          </w:tcPr>
          <w:p w14:paraId="52EB31E7" w14:textId="3FDC372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18" w:type="dxa"/>
          </w:tcPr>
          <w:p w14:paraId="23E65385" w14:textId="35098AC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</w:t>
            </w:r>
            <w:r w:rsidR="00B04107">
              <w:rPr>
                <w:rFonts w:ascii="Times New Roman" w:hAnsi="Times New Roman" w:cs="Times New Roman"/>
                <w:iCs/>
              </w:rPr>
              <w:t>88</w:t>
            </w:r>
          </w:p>
        </w:tc>
      </w:tr>
      <w:tr w:rsidR="006D673A" w:rsidRPr="00021BB3" w14:paraId="06C1B3F8" w14:textId="77777777" w:rsidTr="001B54B7">
        <w:tc>
          <w:tcPr>
            <w:tcW w:w="2263" w:type="dxa"/>
          </w:tcPr>
          <w:p w14:paraId="79513FA7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Lh HATA</w:t>
            </w:r>
          </w:p>
        </w:tc>
        <w:tc>
          <w:tcPr>
            <w:tcW w:w="1843" w:type="dxa"/>
          </w:tcPr>
          <w:p w14:paraId="3D03DB56" w14:textId="47D11E1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2.2</w:t>
            </w:r>
            <w:r w:rsidR="00EB53A4">
              <w:rPr>
                <w:rFonts w:ascii="Times New Roman" w:hAnsi="Times New Roman" w:cs="Times New Roman"/>
                <w:iCs/>
              </w:rPr>
              <w:t>36</w:t>
            </w:r>
            <w:r w:rsidR="00906958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85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8023AD9" w14:textId="4F27E78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2.01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33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6898710B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87</w:t>
            </w:r>
          </w:p>
        </w:tc>
        <w:tc>
          <w:tcPr>
            <w:tcW w:w="1023" w:type="dxa"/>
          </w:tcPr>
          <w:p w14:paraId="3B35A783" w14:textId="6A292C3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4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52" w:type="dxa"/>
          </w:tcPr>
          <w:p w14:paraId="14681161" w14:textId="7E3DA504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776F5FF8" w14:textId="4A1DA16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2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6D673A" w:rsidRPr="00021BB3" w14:paraId="03C8C53B" w14:textId="77777777" w:rsidTr="001B54B7">
        <w:tc>
          <w:tcPr>
            <w:tcW w:w="2263" w:type="dxa"/>
          </w:tcPr>
          <w:p w14:paraId="5021E2C5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Hipp Tail</w:t>
            </w:r>
          </w:p>
        </w:tc>
        <w:tc>
          <w:tcPr>
            <w:tcW w:w="1843" w:type="dxa"/>
          </w:tcPr>
          <w:p w14:paraId="3F0589D1" w14:textId="3F1EC2D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07.8</w:t>
            </w:r>
            <w:r w:rsidR="00906958">
              <w:rPr>
                <w:rFonts w:ascii="Times New Roman" w:hAnsi="Times New Roman" w:cs="Times New Roman"/>
                <w:iCs/>
              </w:rPr>
              <w:t>6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7.0</w:t>
            </w:r>
            <w:r w:rsidR="00906958">
              <w:rPr>
                <w:rFonts w:ascii="Times New Roman" w:hAnsi="Times New Roman" w:cs="Times New Roman"/>
                <w:iCs/>
              </w:rPr>
              <w:t>5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284E021" w14:textId="3AB5B4C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11.03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1.0</w:t>
            </w:r>
            <w:r w:rsidR="00B04107">
              <w:rPr>
                <w:rFonts w:ascii="Times New Roman" w:hAnsi="Times New Roman" w:cs="Times New Roman"/>
                <w:iCs/>
              </w:rPr>
              <w:t>5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4E973D96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07</w:t>
            </w:r>
          </w:p>
        </w:tc>
        <w:tc>
          <w:tcPr>
            <w:tcW w:w="1023" w:type="dxa"/>
          </w:tcPr>
          <w:p w14:paraId="1B22770A" w14:textId="4892AE6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5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852" w:type="dxa"/>
          </w:tcPr>
          <w:p w14:paraId="143D826B" w14:textId="1DF08B5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16C0F6CD" w14:textId="6DC5AD3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6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6D673A" w:rsidRPr="00021BB3" w14:paraId="5D55410F" w14:textId="77777777" w:rsidTr="001B54B7">
        <w:tc>
          <w:tcPr>
            <w:tcW w:w="2263" w:type="dxa"/>
          </w:tcPr>
          <w:p w14:paraId="48432919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Subiculum</w:t>
            </w:r>
          </w:p>
        </w:tc>
        <w:tc>
          <w:tcPr>
            <w:tcW w:w="1843" w:type="dxa"/>
          </w:tcPr>
          <w:p w14:paraId="538C748E" w14:textId="1A26699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445.26</w:t>
            </w:r>
            <w:r w:rsidR="00906958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31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E604892" w14:textId="02D8E834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444.4</w:t>
            </w:r>
            <w:r w:rsidR="00B04107">
              <w:rPr>
                <w:rFonts w:ascii="Times New Roman" w:hAnsi="Times New Roman" w:cs="Times New Roman"/>
                <w:iCs/>
              </w:rPr>
              <w:t>4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6.7</w:t>
            </w:r>
            <w:r w:rsidR="00B04107">
              <w:rPr>
                <w:rFonts w:ascii="Times New Roman" w:hAnsi="Times New Roman" w:cs="Times New Roman"/>
                <w:iCs/>
              </w:rPr>
              <w:t>5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ECCF2D6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18</w:t>
            </w:r>
          </w:p>
        </w:tc>
        <w:tc>
          <w:tcPr>
            <w:tcW w:w="1023" w:type="dxa"/>
          </w:tcPr>
          <w:p w14:paraId="778CE7DC" w14:textId="3E39462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4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52" w:type="dxa"/>
          </w:tcPr>
          <w:p w14:paraId="73A7E73E" w14:textId="301DFF8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0B5F2D30" w14:textId="53938ED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6D673A" w:rsidRPr="00021BB3" w14:paraId="687BD818" w14:textId="77777777" w:rsidTr="001B54B7">
        <w:tc>
          <w:tcPr>
            <w:tcW w:w="2263" w:type="dxa"/>
          </w:tcPr>
          <w:p w14:paraId="2AADC640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CA1</w:t>
            </w:r>
          </w:p>
        </w:tc>
        <w:tc>
          <w:tcPr>
            <w:tcW w:w="1843" w:type="dxa"/>
          </w:tcPr>
          <w:p w14:paraId="679B4B02" w14:textId="7A7ABF1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85.4</w:t>
            </w:r>
            <w:r w:rsidR="00906958">
              <w:rPr>
                <w:rFonts w:ascii="Times New Roman" w:hAnsi="Times New Roman" w:cs="Times New Roman"/>
                <w:iCs/>
              </w:rPr>
              <w:t>8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6.7</w:t>
            </w:r>
            <w:r w:rsidR="00906958">
              <w:rPr>
                <w:rFonts w:ascii="Times New Roman" w:hAnsi="Times New Roman" w:cs="Times New Roman"/>
                <w:iCs/>
              </w:rPr>
              <w:t>6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B9969B0" w14:textId="5650CD8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82.5</w:t>
            </w:r>
            <w:r w:rsidR="00B04107">
              <w:rPr>
                <w:rFonts w:ascii="Times New Roman" w:hAnsi="Times New Roman" w:cs="Times New Roman"/>
                <w:iCs/>
              </w:rPr>
              <w:t>0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0.6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778563C" w14:textId="709D6D6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1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3E9118B5" w14:textId="22F78D6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1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52" w:type="dxa"/>
          </w:tcPr>
          <w:p w14:paraId="5F6DBA95" w14:textId="09E12BC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0F9BD660" w14:textId="44F6BB5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58</w:t>
            </w:r>
          </w:p>
        </w:tc>
      </w:tr>
      <w:tr w:rsidR="006D673A" w:rsidRPr="00021BB3" w14:paraId="022653FB" w14:textId="77777777" w:rsidTr="001B54B7">
        <w:tc>
          <w:tcPr>
            <w:tcW w:w="2263" w:type="dxa"/>
          </w:tcPr>
          <w:p w14:paraId="721E0BE6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Hipp Fissure</w:t>
            </w:r>
          </w:p>
        </w:tc>
        <w:tc>
          <w:tcPr>
            <w:tcW w:w="1843" w:type="dxa"/>
          </w:tcPr>
          <w:p w14:paraId="05BB6813" w14:textId="520272C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65.02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1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906958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01945B93" w14:textId="74EAC96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69.76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29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3389D27F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21</w:t>
            </w:r>
          </w:p>
        </w:tc>
        <w:tc>
          <w:tcPr>
            <w:tcW w:w="1023" w:type="dxa"/>
          </w:tcPr>
          <w:p w14:paraId="495D1F8A" w14:textId="505C1FFE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</w:t>
            </w:r>
            <w:r w:rsidR="00B04107"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852" w:type="dxa"/>
          </w:tcPr>
          <w:p w14:paraId="148FC877" w14:textId="6905595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718" w:type="dxa"/>
          </w:tcPr>
          <w:p w14:paraId="6B0A387F" w14:textId="487DAD5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.51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6D673A" w:rsidRPr="00021BB3" w14:paraId="4F77E2C6" w14:textId="77777777" w:rsidTr="001B54B7">
        <w:tc>
          <w:tcPr>
            <w:tcW w:w="2263" w:type="dxa"/>
          </w:tcPr>
          <w:p w14:paraId="1370709E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 xml:space="preserve">Rh </w:t>
            </w:r>
            <w:proofErr w:type="spellStart"/>
            <w:r w:rsidRPr="00D7338E">
              <w:rPr>
                <w:rFonts w:ascii="Times New Roman" w:hAnsi="Times New Roman" w:cs="Times New Roman"/>
                <w:iCs/>
              </w:rPr>
              <w:t>Presubiculum</w:t>
            </w:r>
            <w:proofErr w:type="spellEnd"/>
          </w:p>
        </w:tc>
        <w:tc>
          <w:tcPr>
            <w:tcW w:w="1843" w:type="dxa"/>
          </w:tcPr>
          <w:p w14:paraId="5B9D2C39" w14:textId="0D9AD2B1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09.86</w:t>
            </w:r>
            <w:r w:rsidR="00906958">
              <w:rPr>
                <w:rFonts w:ascii="Times New Roman" w:hAnsi="Times New Roman" w:cs="Times New Roman"/>
                <w:iCs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5</w:t>
            </w:r>
            <w:r w:rsidR="00906958">
              <w:rPr>
                <w:rFonts w:ascii="Times New Roman" w:hAnsi="Times New Roman" w:cs="Times New Roman"/>
                <w:iCs/>
              </w:rPr>
              <w:t>1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37B67AD9" w14:textId="1D97D36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15.47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5.5</w:t>
            </w:r>
            <w:r w:rsidR="00B04107">
              <w:rPr>
                <w:rFonts w:ascii="Times New Roman" w:hAnsi="Times New Roman" w:cs="Times New Roman"/>
                <w:iCs/>
              </w:rPr>
              <w:t>0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6E939F23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85</w:t>
            </w:r>
          </w:p>
        </w:tc>
        <w:tc>
          <w:tcPr>
            <w:tcW w:w="1023" w:type="dxa"/>
          </w:tcPr>
          <w:p w14:paraId="304CE66B" w14:textId="0D4A4981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</w:t>
            </w:r>
            <w:r w:rsidR="00B04107">
              <w:rPr>
                <w:rFonts w:ascii="Times New Roman" w:hAnsi="Times New Roman" w:cs="Times New Roman"/>
                <w:iCs/>
              </w:rPr>
              <w:t>299</w:t>
            </w:r>
          </w:p>
        </w:tc>
        <w:tc>
          <w:tcPr>
            <w:tcW w:w="852" w:type="dxa"/>
          </w:tcPr>
          <w:p w14:paraId="11307582" w14:textId="0D42362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718" w:type="dxa"/>
          </w:tcPr>
          <w:p w14:paraId="0B18BF84" w14:textId="5E2421D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</w:t>
            </w:r>
            <w:r w:rsidR="00B04107">
              <w:rPr>
                <w:rFonts w:ascii="Times New Roman" w:hAnsi="Times New Roman" w:cs="Times New Roman"/>
                <w:iCs/>
              </w:rPr>
              <w:t>59</w:t>
            </w:r>
          </w:p>
        </w:tc>
      </w:tr>
      <w:tr w:rsidR="006D673A" w:rsidRPr="00021BB3" w14:paraId="376767D3" w14:textId="77777777" w:rsidTr="001B54B7">
        <w:tc>
          <w:tcPr>
            <w:tcW w:w="2263" w:type="dxa"/>
          </w:tcPr>
          <w:p w14:paraId="4543AC22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 xml:space="preserve">Rh </w:t>
            </w:r>
            <w:proofErr w:type="spellStart"/>
            <w:r w:rsidRPr="00D7338E">
              <w:rPr>
                <w:rFonts w:ascii="Times New Roman" w:hAnsi="Times New Roman" w:cs="Times New Roman"/>
                <w:iCs/>
              </w:rPr>
              <w:t>Parasubiculum</w:t>
            </w:r>
            <w:proofErr w:type="spellEnd"/>
          </w:p>
        </w:tc>
        <w:tc>
          <w:tcPr>
            <w:tcW w:w="1843" w:type="dxa"/>
          </w:tcPr>
          <w:p w14:paraId="502F64E6" w14:textId="079185E1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9.68</w:t>
            </w:r>
            <w:r w:rsidR="00906958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34</w:t>
            </w:r>
            <w:r w:rsidR="00906958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53EAF82" w14:textId="42805083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9.16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</w:t>
            </w:r>
            <w:r w:rsidR="00B04107">
              <w:rPr>
                <w:rFonts w:ascii="Times New Roman" w:hAnsi="Times New Roman" w:cs="Times New Roman"/>
                <w:iCs/>
              </w:rPr>
              <w:t>09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0DFF3E8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33</w:t>
            </w:r>
          </w:p>
        </w:tc>
        <w:tc>
          <w:tcPr>
            <w:tcW w:w="1023" w:type="dxa"/>
          </w:tcPr>
          <w:p w14:paraId="7A9CD169" w14:textId="08E590A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</w:t>
            </w:r>
            <w:r w:rsidR="00B04107">
              <w:rPr>
                <w:rFonts w:ascii="Times New Roman" w:hAnsi="Times New Roman" w:cs="Times New Roman"/>
                <w:iCs/>
              </w:rPr>
              <w:t>095</w:t>
            </w:r>
          </w:p>
        </w:tc>
        <w:tc>
          <w:tcPr>
            <w:tcW w:w="852" w:type="dxa"/>
          </w:tcPr>
          <w:p w14:paraId="6D1AA9F2" w14:textId="4024493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32F68C0C" w14:textId="2B33A8E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4</w:t>
            </w:r>
            <w:r w:rsidR="00B04107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6D673A" w:rsidRPr="00021BB3" w14:paraId="104A05DE" w14:textId="77777777" w:rsidTr="001B54B7">
        <w:tc>
          <w:tcPr>
            <w:tcW w:w="2263" w:type="dxa"/>
          </w:tcPr>
          <w:p w14:paraId="1506DDBA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Molecular Layer</w:t>
            </w:r>
          </w:p>
        </w:tc>
        <w:tc>
          <w:tcPr>
            <w:tcW w:w="1843" w:type="dxa"/>
          </w:tcPr>
          <w:p w14:paraId="4374D467" w14:textId="78560C3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80.8</w:t>
            </w:r>
            <w:r w:rsidR="00906958">
              <w:rPr>
                <w:rFonts w:ascii="Times New Roman" w:hAnsi="Times New Roman" w:cs="Times New Roman"/>
                <w:iCs/>
              </w:rPr>
              <w:t>8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5.0</w:t>
            </w:r>
            <w:r w:rsidR="00906958">
              <w:rPr>
                <w:rFonts w:ascii="Times New Roman" w:hAnsi="Times New Roman" w:cs="Times New Roman"/>
                <w:iCs/>
              </w:rPr>
              <w:t>4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74055738" w14:textId="0097F8B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578.6</w:t>
            </w:r>
            <w:r w:rsidR="00B04107">
              <w:rPr>
                <w:rFonts w:ascii="Times New Roman" w:hAnsi="Times New Roman" w:cs="Times New Roman"/>
                <w:iCs/>
              </w:rPr>
              <w:t>4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7.9</w:t>
            </w:r>
            <w:r w:rsidR="00B04107">
              <w:rPr>
                <w:rFonts w:ascii="Times New Roman" w:hAnsi="Times New Roman" w:cs="Times New Roman"/>
                <w:iCs/>
              </w:rPr>
              <w:t>0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0BEFFD74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09</w:t>
            </w:r>
          </w:p>
        </w:tc>
        <w:tc>
          <w:tcPr>
            <w:tcW w:w="1023" w:type="dxa"/>
          </w:tcPr>
          <w:p w14:paraId="10DAF33B" w14:textId="47CD8085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</w:t>
            </w:r>
            <w:r w:rsidR="00B04107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852" w:type="dxa"/>
          </w:tcPr>
          <w:p w14:paraId="3AB1D8BA" w14:textId="4B189A2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53D43D8C" w14:textId="21F997C8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58</w:t>
            </w:r>
          </w:p>
        </w:tc>
      </w:tr>
      <w:tr w:rsidR="006D673A" w:rsidRPr="00021BB3" w14:paraId="4D4D8F2C" w14:textId="77777777" w:rsidTr="001B54B7">
        <w:tc>
          <w:tcPr>
            <w:tcW w:w="2263" w:type="dxa"/>
          </w:tcPr>
          <w:p w14:paraId="02CFDF9B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GC-ML-DG</w:t>
            </w:r>
          </w:p>
        </w:tc>
        <w:tc>
          <w:tcPr>
            <w:tcW w:w="1843" w:type="dxa"/>
          </w:tcPr>
          <w:p w14:paraId="7BC1FB7F" w14:textId="165834F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96.86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8</w:t>
            </w:r>
            <w:r w:rsidR="00906958">
              <w:rPr>
                <w:rFonts w:ascii="Times New Roman" w:hAnsi="Times New Roman" w:cs="Times New Roman"/>
                <w:iCs/>
              </w:rPr>
              <w:t>4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BDA2E33" w14:textId="0E5E63E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97.4</w:t>
            </w:r>
            <w:r w:rsidR="00B04107">
              <w:rPr>
                <w:rFonts w:ascii="Times New Roman" w:hAnsi="Times New Roman" w:cs="Times New Roman"/>
                <w:iCs/>
              </w:rPr>
              <w:t>7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4</w:t>
            </w:r>
            <w:r w:rsidR="00B04107">
              <w:rPr>
                <w:rFonts w:ascii="Times New Roman" w:hAnsi="Times New Roman" w:cs="Times New Roman"/>
                <w:iCs/>
              </w:rPr>
              <w:t>5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C2B3D0F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06</w:t>
            </w:r>
          </w:p>
        </w:tc>
        <w:tc>
          <w:tcPr>
            <w:tcW w:w="1023" w:type="dxa"/>
          </w:tcPr>
          <w:p w14:paraId="01D23CD3" w14:textId="31C856E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8</w:t>
            </w:r>
            <w:r w:rsidR="00B0410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52" w:type="dxa"/>
          </w:tcPr>
          <w:p w14:paraId="79740BFE" w14:textId="09DF346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73FD08F5" w14:textId="7F409B4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6D673A" w:rsidRPr="00021BB3" w14:paraId="42A60850" w14:textId="77777777" w:rsidTr="001B54B7">
        <w:tc>
          <w:tcPr>
            <w:tcW w:w="2263" w:type="dxa"/>
          </w:tcPr>
          <w:p w14:paraId="337A61AD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CA3</w:t>
            </w:r>
          </w:p>
        </w:tc>
        <w:tc>
          <w:tcPr>
            <w:tcW w:w="1843" w:type="dxa"/>
          </w:tcPr>
          <w:p w14:paraId="790209C1" w14:textId="4A5D0C9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29.46</w:t>
            </w:r>
            <w:r w:rsidR="00906958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7</w:t>
            </w:r>
            <w:r w:rsidR="00906958">
              <w:rPr>
                <w:rFonts w:ascii="Times New Roman" w:hAnsi="Times New Roman" w:cs="Times New Roman"/>
                <w:iCs/>
              </w:rPr>
              <w:t>3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5E3D1E22" w14:textId="562BB85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32.47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4.28</w:t>
            </w:r>
            <w:r w:rsidR="00B04107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69B9E347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49</w:t>
            </w:r>
          </w:p>
        </w:tc>
        <w:tc>
          <w:tcPr>
            <w:tcW w:w="1023" w:type="dxa"/>
          </w:tcPr>
          <w:p w14:paraId="1B510E56" w14:textId="6DBB3EB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8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852" w:type="dxa"/>
          </w:tcPr>
          <w:p w14:paraId="0F9FB02B" w14:textId="52E9D93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18" w:type="dxa"/>
          </w:tcPr>
          <w:p w14:paraId="7C361A90" w14:textId="6C92323B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6</w:t>
            </w:r>
            <w:r w:rsidR="00B04107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6D673A" w:rsidRPr="00021BB3" w14:paraId="2FE3DF67" w14:textId="77777777" w:rsidTr="001B54B7">
        <w:tc>
          <w:tcPr>
            <w:tcW w:w="2263" w:type="dxa"/>
          </w:tcPr>
          <w:p w14:paraId="7699C498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CA4</w:t>
            </w:r>
          </w:p>
        </w:tc>
        <w:tc>
          <w:tcPr>
            <w:tcW w:w="1843" w:type="dxa"/>
          </w:tcPr>
          <w:p w14:paraId="0417EBC4" w14:textId="791C25F2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55.5</w:t>
            </w:r>
            <w:r w:rsidR="00906958">
              <w:rPr>
                <w:rFonts w:ascii="Times New Roman" w:hAnsi="Times New Roman" w:cs="Times New Roman"/>
                <w:iCs/>
              </w:rPr>
              <w:t>5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5</w:t>
            </w:r>
            <w:r w:rsidR="00906958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24BC6AF0" w14:textId="664B9B26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56.8</w:t>
            </w:r>
            <w:r w:rsidR="00B04107">
              <w:rPr>
                <w:rFonts w:ascii="Times New Roman" w:hAnsi="Times New Roman" w:cs="Times New Roman"/>
                <w:iCs/>
              </w:rPr>
              <w:t>8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3.94</w:t>
            </w:r>
            <w:r w:rsidR="00B04107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6B5F3D85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74</w:t>
            </w:r>
          </w:p>
        </w:tc>
        <w:tc>
          <w:tcPr>
            <w:tcW w:w="1023" w:type="dxa"/>
          </w:tcPr>
          <w:p w14:paraId="3FC80A55" w14:textId="4CA50B0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</w:t>
            </w:r>
            <w:r w:rsidR="00B04107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852" w:type="dxa"/>
          </w:tcPr>
          <w:p w14:paraId="784131D2" w14:textId="703DDFC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18" w:type="dxa"/>
          </w:tcPr>
          <w:p w14:paraId="78214869" w14:textId="3F9E053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8</w:t>
            </w:r>
            <w:r w:rsidR="00B04107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6D673A" w:rsidRPr="00021BB3" w14:paraId="0215E6AB" w14:textId="77777777" w:rsidTr="001B54B7">
        <w:tc>
          <w:tcPr>
            <w:tcW w:w="2263" w:type="dxa"/>
          </w:tcPr>
          <w:p w14:paraId="53FE449D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Fimbria</w:t>
            </w:r>
          </w:p>
        </w:tc>
        <w:tc>
          <w:tcPr>
            <w:tcW w:w="1843" w:type="dxa"/>
          </w:tcPr>
          <w:p w14:paraId="5C9B1ED7" w14:textId="47E8B03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2.0</w:t>
            </w:r>
            <w:r w:rsidR="00906958">
              <w:rPr>
                <w:rFonts w:ascii="Times New Roman" w:hAnsi="Times New Roman" w:cs="Times New Roman"/>
                <w:iCs/>
              </w:rPr>
              <w:t>1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73</w:t>
            </w:r>
            <w:r w:rsidR="00906958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45FAF5D9" w14:textId="4993ED6F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70.2</w:t>
            </w:r>
            <w:r w:rsidR="00B04107">
              <w:rPr>
                <w:rFonts w:ascii="Times New Roman" w:hAnsi="Times New Roman" w:cs="Times New Roman"/>
                <w:iCs/>
              </w:rPr>
              <w:t>2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2.7</w:t>
            </w:r>
            <w:r w:rsidR="00B04107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47B65435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74</w:t>
            </w:r>
          </w:p>
        </w:tc>
        <w:tc>
          <w:tcPr>
            <w:tcW w:w="1023" w:type="dxa"/>
          </w:tcPr>
          <w:p w14:paraId="38C94EF2" w14:textId="72A59E9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3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852" w:type="dxa"/>
          </w:tcPr>
          <w:p w14:paraId="1DE65DA7" w14:textId="10BDB66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18" w:type="dxa"/>
          </w:tcPr>
          <w:p w14:paraId="29A38AF0" w14:textId="0F790F69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</w:t>
            </w:r>
            <w:r w:rsidR="00B04107">
              <w:rPr>
                <w:rFonts w:ascii="Times New Roman" w:hAnsi="Times New Roman" w:cs="Times New Roman"/>
                <w:iCs/>
              </w:rPr>
              <w:t>17</w:t>
            </w:r>
          </w:p>
        </w:tc>
      </w:tr>
      <w:tr w:rsidR="006D673A" w:rsidRPr="00021BB3" w14:paraId="381A8355" w14:textId="77777777" w:rsidTr="001B54B7">
        <w:tc>
          <w:tcPr>
            <w:tcW w:w="2263" w:type="dxa"/>
          </w:tcPr>
          <w:p w14:paraId="1D3EDA8E" w14:textId="77777777" w:rsidR="006D673A" w:rsidRPr="00021BB3" w:rsidRDefault="006D673A" w:rsidP="00392DF7">
            <w:pPr>
              <w:rPr>
                <w:rFonts w:ascii="Times New Roman" w:hAnsi="Times New Roman" w:cs="Times New Roman"/>
                <w:iCs/>
              </w:rPr>
            </w:pPr>
            <w:r w:rsidRPr="00D7338E">
              <w:rPr>
                <w:rFonts w:ascii="Times New Roman" w:hAnsi="Times New Roman" w:cs="Times New Roman"/>
                <w:iCs/>
              </w:rPr>
              <w:t>Rh HATA</w:t>
            </w:r>
          </w:p>
        </w:tc>
        <w:tc>
          <w:tcPr>
            <w:tcW w:w="1843" w:type="dxa"/>
          </w:tcPr>
          <w:p w14:paraId="0F53486B" w14:textId="44BE39FA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3.81</w:t>
            </w:r>
            <w:r w:rsidR="0090695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87</w:t>
            </w:r>
            <w:r w:rsidR="00906958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71" w:type="dxa"/>
          </w:tcPr>
          <w:p w14:paraId="090DD849" w14:textId="2215DDB3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64.08</w:t>
            </w:r>
            <w:r w:rsidR="00B04107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1.3</w:t>
            </w:r>
            <w:r w:rsidR="00B04107">
              <w:rPr>
                <w:rFonts w:ascii="Times New Roman" w:hAnsi="Times New Roman" w:cs="Times New Roman"/>
                <w:iCs/>
              </w:rPr>
              <w:t>6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732F30D3" w14:textId="77777777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67</w:t>
            </w:r>
          </w:p>
        </w:tc>
        <w:tc>
          <w:tcPr>
            <w:tcW w:w="1023" w:type="dxa"/>
          </w:tcPr>
          <w:p w14:paraId="7470F35A" w14:textId="6746BBC0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</w:t>
            </w:r>
            <w:r w:rsidR="00B04107"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852" w:type="dxa"/>
          </w:tcPr>
          <w:p w14:paraId="2C34C8B2" w14:textId="4EECC93D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77709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B0410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18" w:type="dxa"/>
          </w:tcPr>
          <w:p w14:paraId="00041807" w14:textId="5D8EEB7C" w:rsidR="006D673A" w:rsidRPr="00021BB3" w:rsidRDefault="006D673A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B04107">
              <w:rPr>
                <w:rFonts w:ascii="Times New Roman" w:hAnsi="Times New Roman" w:cs="Times New Roman"/>
                <w:iCs/>
              </w:rPr>
              <w:t>28</w:t>
            </w:r>
          </w:p>
        </w:tc>
      </w:tr>
    </w:tbl>
    <w:p w14:paraId="6C2D35F6" w14:textId="1D4239B2" w:rsidR="006D673A" w:rsidRPr="00287522" w:rsidRDefault="006D673A" w:rsidP="00287522">
      <w:pPr>
        <w:spacing w:line="480" w:lineRule="auto"/>
        <w:rPr>
          <w:rFonts w:ascii="Times New Roman" w:hAnsi="Times New Roman" w:cs="Times New Roman"/>
        </w:rPr>
      </w:pPr>
      <w:r w:rsidRPr="004F3267">
        <w:rPr>
          <w:rFonts w:ascii="Times New Roman" w:hAnsi="Times New Roman" w:cs="Times New Roman"/>
          <w:iCs/>
        </w:rPr>
        <w:t>Data presented as adjusted mean (</w:t>
      </w:r>
      <w:r w:rsidRPr="00251352">
        <w:rPr>
          <w:rFonts w:ascii="Times New Roman" w:hAnsi="Times New Roman" w:cs="Times New Roman"/>
          <w:iCs/>
        </w:rPr>
        <w:t xml:space="preserve">Standard </w:t>
      </w:r>
      <w:r>
        <w:rPr>
          <w:rFonts w:ascii="Times New Roman" w:hAnsi="Times New Roman" w:cs="Times New Roman"/>
          <w:iCs/>
        </w:rPr>
        <w:t>Error</w:t>
      </w:r>
      <w:r w:rsidRPr="004F3267">
        <w:rPr>
          <w:rFonts w:ascii="Times New Roman" w:hAnsi="Times New Roman" w:cs="Times New Roman"/>
          <w:iCs/>
        </w:rPr>
        <w:t>) in mm</w:t>
      </w:r>
      <w:r>
        <w:rPr>
          <w:rFonts w:ascii="Times New Roman" w:hAnsi="Times New Roman" w:cs="Times New Roman"/>
          <w:iCs/>
          <w:vertAlign w:val="superscript"/>
        </w:rPr>
        <w:t>3</w:t>
      </w:r>
      <w:r w:rsidRPr="004F3267">
        <w:rPr>
          <w:rFonts w:ascii="Times New Roman" w:hAnsi="Times New Roman" w:cs="Times New Roman"/>
          <w:iCs/>
        </w:rPr>
        <w:t>. All statistical tests were adjusted for age, sex, disease duration,</w:t>
      </w:r>
      <w:r>
        <w:rPr>
          <w:rFonts w:ascii="Times New Roman" w:hAnsi="Times New Roman" w:cs="Times New Roman"/>
          <w:iCs/>
        </w:rPr>
        <w:t xml:space="preserve"> and </w:t>
      </w:r>
      <w:proofErr w:type="spellStart"/>
      <w:r w:rsidR="006A2209">
        <w:rPr>
          <w:rFonts w:ascii="Times New Roman" w:hAnsi="Times New Roman" w:cs="Times New Roman"/>
          <w:iCs/>
        </w:rPr>
        <w:t>e</w:t>
      </w:r>
      <w:r>
        <w:rPr>
          <w:rFonts w:ascii="Times New Roman" w:hAnsi="Times New Roman" w:cs="Times New Roman"/>
          <w:iCs/>
        </w:rPr>
        <w:t>TIV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r w:rsidRPr="004F3267">
        <w:rPr>
          <w:rFonts w:ascii="Times New Roman" w:hAnsi="Times New Roman" w:cs="Times New Roman"/>
          <w:iCs/>
        </w:rPr>
        <w:t xml:space="preserve">as co-variates. </w:t>
      </w:r>
      <w:r w:rsidR="00287522">
        <w:rPr>
          <w:rFonts w:ascii="Times New Roman" w:hAnsi="Times New Roman" w:cs="Times New Roman"/>
          <w:iCs/>
        </w:rPr>
        <w:t xml:space="preserve">Abbreviations: </w:t>
      </w:r>
      <w:r w:rsidR="00287522" w:rsidRPr="004F3267">
        <w:rPr>
          <w:rFonts w:ascii="Times New Roman" w:hAnsi="Times New Roman" w:cs="Times New Roman"/>
          <w:iCs/>
        </w:rPr>
        <w:t>Lh, left hemisphere; Rh, right hemisphere;</w:t>
      </w:r>
      <w:r w:rsidR="00287522">
        <w:rPr>
          <w:rFonts w:ascii="Times New Roman" w:hAnsi="Times New Roman" w:cs="Times New Roman"/>
          <w:iCs/>
        </w:rPr>
        <w:t xml:space="preserve"> </w:t>
      </w:r>
      <w:proofErr w:type="spellStart"/>
      <w:r w:rsidR="006A2209">
        <w:rPr>
          <w:rFonts w:ascii="Times New Roman" w:hAnsi="Times New Roman" w:cs="Times New Roman"/>
          <w:iCs/>
        </w:rPr>
        <w:t>eTIV</w:t>
      </w:r>
      <w:proofErr w:type="spellEnd"/>
      <w:r w:rsidR="006A2209">
        <w:rPr>
          <w:rFonts w:ascii="Times New Roman" w:hAnsi="Times New Roman" w:cs="Times New Roman"/>
          <w:iCs/>
        </w:rPr>
        <w:t xml:space="preserve">, estimated total intracranial volume; </w:t>
      </w:r>
      <w:r w:rsidR="00287522">
        <w:rPr>
          <w:rFonts w:ascii="Times New Roman" w:hAnsi="Times New Roman" w:cs="Times New Roman"/>
          <w:iCs/>
        </w:rPr>
        <w:t xml:space="preserve">Hipp, Hippocampal; noncarriers; PD </w:t>
      </w:r>
      <w:r w:rsidR="00287522" w:rsidRPr="00B97610">
        <w:rPr>
          <w:rFonts w:ascii="Times New Roman" w:hAnsi="Times New Roman" w:cs="Times New Roman"/>
          <w:i/>
        </w:rPr>
        <w:t>APOE4</w:t>
      </w:r>
      <w:r w:rsidR="00287522">
        <w:rPr>
          <w:rFonts w:ascii="Times New Roman" w:hAnsi="Times New Roman" w:cs="Times New Roman"/>
          <w:iCs/>
        </w:rPr>
        <w:t xml:space="preserve"> non-carriers; carriers, PD </w:t>
      </w:r>
      <w:r w:rsidR="00287522" w:rsidRPr="00B97610">
        <w:rPr>
          <w:rFonts w:ascii="Times New Roman" w:hAnsi="Times New Roman" w:cs="Times New Roman"/>
          <w:i/>
        </w:rPr>
        <w:t>APOE4</w:t>
      </w:r>
      <w:r w:rsidR="00287522">
        <w:rPr>
          <w:rFonts w:ascii="Times New Roman" w:hAnsi="Times New Roman" w:cs="Times New Roman"/>
          <w:iCs/>
        </w:rPr>
        <w:t xml:space="preserve"> carriers; </w:t>
      </w:r>
      <w:r w:rsidR="00287522" w:rsidRPr="0044405C">
        <w:rPr>
          <w:rFonts w:ascii="Times New Roman" w:hAnsi="Times New Roman" w:cs="Times New Roman"/>
        </w:rPr>
        <w:t xml:space="preserve">CA, Cornu </w:t>
      </w:r>
      <w:proofErr w:type="spellStart"/>
      <w:r w:rsidR="00287522" w:rsidRPr="0044405C">
        <w:rPr>
          <w:rFonts w:ascii="Times New Roman" w:hAnsi="Times New Roman" w:cs="Times New Roman"/>
        </w:rPr>
        <w:t>Ammonis</w:t>
      </w:r>
      <w:proofErr w:type="spellEnd"/>
      <w:r w:rsidR="00287522" w:rsidRPr="0044405C">
        <w:rPr>
          <w:rFonts w:ascii="Times New Roman" w:hAnsi="Times New Roman" w:cs="Times New Roman"/>
        </w:rPr>
        <w:t>; Molecular Layer</w:t>
      </w:r>
      <w:r w:rsidR="00287522">
        <w:rPr>
          <w:rFonts w:ascii="Times New Roman" w:hAnsi="Times New Roman" w:cs="Times New Roman"/>
        </w:rPr>
        <w:t xml:space="preserve">, </w:t>
      </w:r>
      <w:r w:rsidR="00287522" w:rsidRPr="0044405C">
        <w:rPr>
          <w:rFonts w:ascii="Times New Roman" w:hAnsi="Times New Roman" w:cs="Times New Roman"/>
        </w:rPr>
        <w:t xml:space="preserve">Molecular layer of the </w:t>
      </w:r>
      <w:r w:rsidR="00CC2318">
        <w:rPr>
          <w:rFonts w:ascii="Times New Roman" w:hAnsi="Times New Roman" w:cs="Times New Roman"/>
        </w:rPr>
        <w:t>dentate</w:t>
      </w:r>
      <w:r w:rsidR="00287522" w:rsidRPr="0044405C">
        <w:rPr>
          <w:rFonts w:ascii="Times New Roman" w:hAnsi="Times New Roman" w:cs="Times New Roman"/>
        </w:rPr>
        <w:t xml:space="preserve"> gyrus</w:t>
      </w:r>
      <w:r w:rsidR="00287522">
        <w:rPr>
          <w:rFonts w:ascii="Times New Roman" w:hAnsi="Times New Roman" w:cs="Times New Roman"/>
        </w:rPr>
        <w:t xml:space="preserve">; </w:t>
      </w:r>
      <w:r w:rsidR="00287522" w:rsidRPr="0044405C">
        <w:rPr>
          <w:rFonts w:ascii="Times New Roman" w:hAnsi="Times New Roman" w:cs="Times New Roman"/>
        </w:rPr>
        <w:t xml:space="preserve">GC-ML-DG, Granule cell and molecular layer of the </w:t>
      </w:r>
      <w:r w:rsidR="00CC2318" w:rsidRPr="0044405C">
        <w:rPr>
          <w:rFonts w:ascii="Times New Roman" w:hAnsi="Times New Roman" w:cs="Times New Roman"/>
        </w:rPr>
        <w:t>denta</w:t>
      </w:r>
      <w:r w:rsidR="00CC2318">
        <w:rPr>
          <w:rFonts w:ascii="Times New Roman" w:hAnsi="Times New Roman" w:cs="Times New Roman"/>
        </w:rPr>
        <w:t>te</w:t>
      </w:r>
      <w:r w:rsidR="00287522">
        <w:rPr>
          <w:rFonts w:ascii="Times New Roman" w:hAnsi="Times New Roman" w:cs="Times New Roman"/>
        </w:rPr>
        <w:t xml:space="preserve"> gyrus</w:t>
      </w:r>
      <w:r w:rsidR="00F44E5F">
        <w:rPr>
          <w:rFonts w:ascii="Times New Roman" w:hAnsi="Times New Roman" w:cs="Times New Roman"/>
        </w:rPr>
        <w:t>.</w:t>
      </w:r>
      <w:r w:rsidR="001356A0">
        <w:rPr>
          <w:rFonts w:ascii="Times New Roman" w:hAnsi="Times New Roman" w:cs="Times New Roman"/>
        </w:rPr>
        <w:t xml:space="preserve"> </w:t>
      </w:r>
    </w:p>
    <w:p w14:paraId="114EED91" w14:textId="781225E1" w:rsidR="002D166B" w:rsidRPr="00B04107" w:rsidRDefault="006D673A" w:rsidP="00B04107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lastRenderedPageBreak/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Pr="004F3267">
        <w:rPr>
          <w:rFonts w:ascii="Times New Roman" w:hAnsi="Times New Roman" w:cs="Times New Roman"/>
          <w:iCs/>
        </w:rPr>
        <w:t>.</w:t>
      </w:r>
    </w:p>
    <w:sectPr w:rsidR="002D166B" w:rsidRPr="00B041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73A"/>
    <w:rsid w:val="000E052C"/>
    <w:rsid w:val="001356A0"/>
    <w:rsid w:val="001B54B7"/>
    <w:rsid w:val="00287522"/>
    <w:rsid w:val="002D166B"/>
    <w:rsid w:val="00391073"/>
    <w:rsid w:val="004D55DB"/>
    <w:rsid w:val="004F0D18"/>
    <w:rsid w:val="00561E2A"/>
    <w:rsid w:val="005977D8"/>
    <w:rsid w:val="006424C0"/>
    <w:rsid w:val="006A2209"/>
    <w:rsid w:val="006B517E"/>
    <w:rsid w:val="006C2348"/>
    <w:rsid w:val="006D673A"/>
    <w:rsid w:val="00726A7B"/>
    <w:rsid w:val="0074064D"/>
    <w:rsid w:val="00760C26"/>
    <w:rsid w:val="007827F5"/>
    <w:rsid w:val="007906AC"/>
    <w:rsid w:val="00806C0C"/>
    <w:rsid w:val="008D2B16"/>
    <w:rsid w:val="00906958"/>
    <w:rsid w:val="00B04107"/>
    <w:rsid w:val="00C66289"/>
    <w:rsid w:val="00CC2318"/>
    <w:rsid w:val="00D46E85"/>
    <w:rsid w:val="00E117AD"/>
    <w:rsid w:val="00E359B7"/>
    <w:rsid w:val="00E92499"/>
    <w:rsid w:val="00EB2D42"/>
    <w:rsid w:val="00EB53A4"/>
    <w:rsid w:val="00F44E5F"/>
    <w:rsid w:val="00F8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8C1A"/>
  <w15:chartTrackingRefBased/>
  <w15:docId w15:val="{422A0FFA-DD8C-6F47-9DCE-B41F4C99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73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67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7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7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7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7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73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73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73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73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7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73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73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73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7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5</cp:revision>
  <cp:lastPrinted>2025-08-01T06:18:00Z</cp:lastPrinted>
  <dcterms:created xsi:type="dcterms:W3CDTF">2026-01-08T15:30:00Z</dcterms:created>
  <dcterms:modified xsi:type="dcterms:W3CDTF">2026-01-08T16:51:00Z</dcterms:modified>
</cp:coreProperties>
</file>